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A015" w14:textId="2EB91247" w:rsidR="00015243" w:rsidRPr="00E21346" w:rsidRDefault="00C34BA2" w:rsidP="0001524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015243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1</w:t>
      </w:r>
    </w:p>
    <w:p w14:paraId="162501CD" w14:textId="77777777" w:rsidR="00015243" w:rsidRPr="002E1DEA" w:rsidRDefault="00015243" w:rsidP="00015243">
      <w:pPr>
        <w:spacing w:line="240" w:lineRule="auto"/>
        <w:rPr>
          <w:rFonts w:ascii="Times New Roman" w:hAnsi="Times New Roman" w:cs="Times New Roman"/>
          <w:bCs/>
        </w:rPr>
      </w:pPr>
      <w:r w:rsidRPr="002E1DEA">
        <w:rPr>
          <w:rFonts w:ascii="Times New Roman" w:hAnsi="Times New Roman" w:cs="Times New Roman"/>
          <w:bCs/>
        </w:rPr>
        <w:t xml:space="preserve">Description of the CAP Clinic intervention program before randomization to CBT group treatment or the control condition.  </w:t>
      </w:r>
    </w:p>
    <w:p w14:paraId="24C2C37B" w14:textId="77777777" w:rsidR="00015243" w:rsidRPr="00453328" w:rsidRDefault="00015243" w:rsidP="00015243">
      <w:pPr>
        <w:spacing w:line="240" w:lineRule="auto"/>
        <w:rPr>
          <w:rFonts w:ascii="Times New Roman" w:hAnsi="Times New Roman" w:cs="Times New Roman"/>
          <w:bCs/>
        </w:rPr>
      </w:pPr>
    </w:p>
    <w:p w14:paraId="5ED20D63" w14:textId="77777777" w:rsidR="00015243" w:rsidRPr="00453328" w:rsidRDefault="00015243" w:rsidP="00015243">
      <w:pPr>
        <w:spacing w:line="240" w:lineRule="auto"/>
        <w:jc w:val="center"/>
        <w:rPr>
          <w:rFonts w:ascii="Times New Roman" w:hAnsi="Times New Roman" w:cs="Times New Roman"/>
          <w:b/>
          <w:color w:val="C00000"/>
          <w:sz w:val="18"/>
          <w:szCs w:val="18"/>
        </w:rPr>
      </w:pPr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1CD629" wp14:editId="4E507822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2743200" cy="285750"/>
                <wp:effectExtent l="0" t="0" r="19050" b="19050"/>
                <wp:wrapSquare wrapText="bothSides"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3436B" w14:textId="77777777" w:rsidR="00015243" w:rsidRPr="00453328" w:rsidRDefault="00015243" w:rsidP="000152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DHD diagnoses at CAP clin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1CD629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left:0;text-align:left;margin-left:0;margin-top:.75pt;width:3in;height:22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">
                <v:textbox>
                  <w:txbxContent>
                    <w:p w14:paraId="5313436B" w14:textId="77777777" w:rsidR="00015243" w:rsidRPr="00453328" w:rsidRDefault="00015243" w:rsidP="0001524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DHD diagnoses at CAP clini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B5888A6" w14:textId="1D3FB8CD" w:rsidR="00015243" w:rsidRPr="00453328" w:rsidRDefault="00144E20" w:rsidP="00015243">
      <w:pPr>
        <w:spacing w:line="240" w:lineRule="auto"/>
        <w:jc w:val="center"/>
        <w:rPr>
          <w:rFonts w:ascii="Times New Roman" w:hAnsi="Times New Roman" w:cs="Times New Roman"/>
          <w:b/>
          <w:color w:val="C00000"/>
          <w:sz w:val="18"/>
          <w:szCs w:val="18"/>
        </w:rPr>
      </w:pPr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E1E411" wp14:editId="073F5B8F">
                <wp:simplePos x="0" y="0"/>
                <wp:positionH relativeFrom="margin">
                  <wp:align>center</wp:align>
                </wp:positionH>
                <wp:positionV relativeFrom="paragraph">
                  <wp:posOffset>190793</wp:posOffset>
                </wp:positionV>
                <wp:extent cx="228600" cy="257175"/>
                <wp:effectExtent l="19050" t="0" r="19050" b="47625"/>
                <wp:wrapNone/>
                <wp:docPr id="6" name="Pil: ne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571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7988B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: ned 6" o:spid="_x0000_s1026" type="#_x0000_t67" style="position:absolute;margin-left:0;margin-top:15pt;width:18pt;height:20.25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" adj="12000" fillcolor="#4472c4 [3204]" strokecolor="#1f3763 [1604]" strokeweight="1pt">
                <w10:wrap anchorx="margin"/>
              </v:shape>
            </w:pict>
          </mc:Fallback>
        </mc:AlternateContent>
      </w:r>
      <w:r w:rsidR="00015243"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766EAB9" wp14:editId="33AFAC30">
                <wp:simplePos x="0" y="0"/>
                <wp:positionH relativeFrom="margin">
                  <wp:align>center</wp:align>
                </wp:positionH>
                <wp:positionV relativeFrom="paragraph">
                  <wp:posOffset>1148080</wp:posOffset>
                </wp:positionV>
                <wp:extent cx="5334000" cy="5143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3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0A1C2" w14:textId="0238283D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 hour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: Collaborative meeting at the CAP clinic with a teacher from the patient`s school. A clinician from the CAP clinic, parents of the patient and the primary teacher meet to exchange information from the </w:t>
                            </w:r>
                            <w:r w:rsidR="00EB40CE"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ssessment,</w:t>
                            </w:r>
                            <w:r w:rsidR="00864E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receive information about ADHD 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d discuss supportive measures in the school environment and homework</w:t>
                            </w:r>
                            <w:r w:rsidR="00864E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ituation.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66EAB9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90.4pt;width:420pt;height:40.5pt;z-index:-25165516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">
                <v:textbox>
                  <w:txbxContent>
                    <w:p w14:paraId="3030A1C2" w14:textId="0238283D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 hour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: Collaborative meeting at the CAP clinic with a teacher from the patient`s school. A clinician from the CAP clinic, parents of the patient and the primary teacher meet to exchange information from the </w:t>
                      </w:r>
                      <w:r w:rsidR="00EB40CE"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ssessment,</w:t>
                      </w:r>
                      <w:r w:rsidR="00864E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receive information about ADHD 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nd discuss supportive measures in the school environment and homework</w:t>
                      </w:r>
                      <w:r w:rsidR="00864E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ituation.  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4E7F218B" w14:textId="6A6B9748" w:rsidR="00015243" w:rsidRPr="00E21346" w:rsidRDefault="00155FF2" w:rsidP="00015243"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43F519E" wp14:editId="1E9EA3E4">
                <wp:simplePos x="0" y="0"/>
                <wp:positionH relativeFrom="margin">
                  <wp:posOffset>219710</wp:posOffset>
                </wp:positionH>
                <wp:positionV relativeFrom="paragraph">
                  <wp:posOffset>4339590</wp:posOffset>
                </wp:positionV>
                <wp:extent cx="5336540" cy="819150"/>
                <wp:effectExtent l="0" t="0" r="16510" b="19050"/>
                <wp:wrapSquare wrapText="bothSides"/>
                <wp:docPr id="8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654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0BA8D2" w14:textId="7777777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-2 hours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: Pharmacological treatment. The ADHD patient and parents receive a medical consultation with a child and adolescent psychiatrist with information about pharmacotherapy including possible treatment and side effects. The patient, parents and the psychiatrist evaluate the effect of the medication after a four-week trial period. If the patient experiences no effect or intolerable side effects, one or two other pharmacological options may be explored in order to achieve optimal treatment effec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F519E" id="_x0000_s1028" type="#_x0000_t202" style="position:absolute;margin-left:17.3pt;margin-top:341.7pt;width:420.2pt;height:64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">
                <v:textbox>
                  <w:txbxContent>
                    <w:p w14:paraId="190BA8D2" w14:textId="7777777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-2 hours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: Pharmacological treatment. The ADHD patient and parents receive a medical consultation with a child and adolescent psychiatrist with information about pharmacotherapy including possible treatment and side effects. The patient, parents and the psychiatrist evaluate the effect of the medication after a four-week trial period. If the patient experiences no effect or intolerable side effects, one or two other pharmacological options may be explored </w:t>
                      </w:r>
                      <w:proofErr w:type="gramStart"/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 order to</w:t>
                      </w:r>
                      <w:proofErr w:type="gramEnd"/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chieve optimal treatment effect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53328">
        <w:rPr>
          <w:rFonts w:ascii="Times New Roman" w:hAnsi="Times New Roman" w:cs="Times New Roman"/>
          <w:b/>
          <w:noProof/>
          <w:sz w:val="18"/>
          <w:szCs w:val="18"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332D0BC" wp14:editId="2B1BC36D">
                <wp:simplePos x="0" y="0"/>
                <wp:positionH relativeFrom="margin">
                  <wp:posOffset>184150</wp:posOffset>
                </wp:positionH>
                <wp:positionV relativeFrom="paragraph">
                  <wp:posOffset>277495</wp:posOffset>
                </wp:positionV>
                <wp:extent cx="5311775" cy="504825"/>
                <wp:effectExtent l="0" t="0" r="22225" b="28575"/>
                <wp:wrapSquare wrapText="bothSides"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177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CB47C" w14:textId="7777777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-2 hours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: Psychoeducation: Information about the ADHD diagnoses to patient and parents from the patient`s clinician (psychiatrist, psychologist or educational specialist); including typical symptoms, causes, advice on family communication, daily structure, diet and a presentation of relevant pharmacological treatment op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2D0BC" id="_x0000_s1029" type="#_x0000_t202" style="position:absolute;margin-left:14.5pt;margin-top:21.85pt;width:418.25pt;height:39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">
                <v:textbox>
                  <w:txbxContent>
                    <w:p w14:paraId="0C1CB47C" w14:textId="7777777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-2 hours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: Psychoeducation: Information about the ADHD diagnoses to patient and parents from the patient`s clinician (psychiatrist, </w:t>
                      </w:r>
                      <w:proofErr w:type="gramStart"/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sychologist</w:t>
                      </w:r>
                      <w:proofErr w:type="gramEnd"/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educational specialist); including typical symptoms, causes, advice on family communication, daily structure, diet and a presentation of relevant pharmacological treatment optio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60432"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4B83567" wp14:editId="5AF17C11">
                <wp:simplePos x="0" y="0"/>
                <wp:positionH relativeFrom="margin">
                  <wp:posOffset>199390</wp:posOffset>
                </wp:positionH>
                <wp:positionV relativeFrom="paragraph">
                  <wp:posOffset>1591945</wp:posOffset>
                </wp:positionV>
                <wp:extent cx="5343525" cy="2510155"/>
                <wp:effectExtent l="0" t="0" r="28575" b="23495"/>
                <wp:wrapSquare wrapText="bothSides"/>
                <wp:docPr id="4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3525" cy="2510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09922" w14:textId="7777777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5 hours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 xml:space="preserve">: One-day psychoeducation including lectures on ADHD for parents and teachers: </w:t>
                            </w:r>
                          </w:p>
                          <w:p w14:paraId="641F7DE6" w14:textId="25D3346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 hours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: Information about symptoms and causes of ADHD</w:t>
                            </w:r>
                            <w:r w:rsidR="003956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how the symptoms and associated problems may change </w:t>
                            </w:r>
                            <w:r w:rsidR="00EF667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cross </w:t>
                            </w:r>
                            <w:r w:rsidR="003956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different </w:t>
                            </w:r>
                            <w:r w:rsidR="00EF667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evelopment</w:t>
                            </w:r>
                            <w:r w:rsidR="003956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tages. Information </w:t>
                            </w:r>
                            <w:r w:rsidR="0039569C"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bout different treatment options</w:t>
                            </w:r>
                            <w:r w:rsidR="003956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vailable at the CAP clinic for children and adolescents with ADHD and comorbid conditions</w:t>
                            </w:r>
                            <w:r w:rsidR="000A0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 I</w:t>
                            </w:r>
                            <w:r w:rsidR="003956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formation </w:t>
                            </w:r>
                            <w:r w:rsidR="0039569C"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bout pharmacological treatment by a child and adolescent psychiatrist.</w:t>
                            </w:r>
                            <w:r w:rsidR="000A0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Different s</w:t>
                            </w:r>
                            <w:r w:rsidR="0076043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upportive measures </w:t>
                            </w:r>
                            <w:r w:rsidR="000A0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re introduced, such as help with </w:t>
                            </w:r>
                            <w:r w:rsidR="0076043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lanning and organising, support</w:t>
                            </w:r>
                            <w:r w:rsidR="00EF667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ve communication</w:t>
                            </w:r>
                            <w:r w:rsidR="00B3391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the use of </w:t>
                            </w:r>
                            <w:r w:rsidR="00EF667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elping aids</w:t>
                            </w:r>
                            <w:r w:rsidR="000A0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digital calendars, alarms on mobile phones)</w:t>
                            </w:r>
                            <w:r w:rsidR="00D7757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="0076043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72DC483" w14:textId="1C6A70B2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 hour: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sychosocial and educational interventions in the home environment, and elementary school by a clinical educational specialist.</w:t>
                            </w:r>
                            <w:r w:rsidR="00EF667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ocus on </w:t>
                            </w:r>
                            <w:r w:rsidR="00155FF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building a positive relationship between the teacher and pupil, </w:t>
                            </w:r>
                            <w:r w:rsidR="00EF667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gular daily routines</w:t>
                            </w:r>
                            <w:r w:rsidR="00A752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 the use of a daily plan and week plans in school</w:t>
                            </w:r>
                            <w:r w:rsidR="000A0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 p</w:t>
                            </w:r>
                            <w:r w:rsidR="00A752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sitioning in the classroom, clear communication</w:t>
                            </w:r>
                            <w:r w:rsidR="00155FF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/ short messages</w:t>
                            </w:r>
                            <w:r w:rsidR="00A752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regular breaks, </w:t>
                            </w:r>
                            <w:r w:rsidR="00155FF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help with transitions, </w:t>
                            </w:r>
                            <w:r w:rsidR="00A752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use of visual aids, rewards</w:t>
                            </w:r>
                            <w:r w:rsidR="00871FE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A752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reinforcement, learning by doing, digital learning tools, </w:t>
                            </w:r>
                            <w:r w:rsidR="000A0A4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nd considering </w:t>
                            </w:r>
                            <w:r w:rsidR="00A752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need for special education. </w:t>
                            </w:r>
                          </w:p>
                          <w:p w14:paraId="21D894E8" w14:textId="7777777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 hour: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resentation by a parent of a child with ADHD about personal experiences.</w:t>
                            </w:r>
                          </w:p>
                          <w:p w14:paraId="0CD54E6B" w14:textId="7777777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55F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 hour: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resentation by the local ADHD user-organization about rights that comes with the ADHD diagnosis, and social activities available in the local community. </w:t>
                            </w:r>
                          </w:p>
                          <w:p w14:paraId="6E2E12F2" w14:textId="77777777" w:rsidR="00015243" w:rsidRPr="00732B9E" w:rsidRDefault="00015243" w:rsidP="00015243">
                            <w: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83567" id="_x0000_s1030" type="#_x0000_t202" style="position:absolute;margin-left:15.7pt;margin-top:125.35pt;width:420.75pt;height:197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">
                <v:textbox>
                  <w:txbxContent>
                    <w:p w14:paraId="18A09922" w14:textId="7777777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u w:val="single"/>
                        </w:rPr>
                        <w:t>5 hours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</w:rPr>
                        <w:t xml:space="preserve">: One-day psychoeducation including lectures on ADHD for parents and teachers: </w:t>
                      </w:r>
                    </w:p>
                    <w:p w14:paraId="641F7DE6" w14:textId="25D3346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2 hours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: Information about symptoms and causes of ADHD</w:t>
                      </w:r>
                      <w:r w:rsidR="003956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how the symptoms and associated problems may change </w:t>
                      </w:r>
                      <w:r w:rsidR="00EF667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cross </w:t>
                      </w:r>
                      <w:r w:rsidR="003956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different </w:t>
                      </w:r>
                      <w:r w:rsidR="00EF667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evelopment</w:t>
                      </w:r>
                      <w:r w:rsidR="003956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tages. Information </w:t>
                      </w:r>
                      <w:r w:rsidR="0039569C"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bout different treatment options</w:t>
                      </w:r>
                      <w:r w:rsidR="003956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vailable at the CAP clinic for children and adolescents with ADHD and comorbid conditions</w:t>
                      </w:r>
                      <w:r w:rsidR="000A0A4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 I</w:t>
                      </w:r>
                      <w:r w:rsidR="003956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formation </w:t>
                      </w:r>
                      <w:r w:rsidR="0039569C"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bout pharmacological treatment by a child and adolescent psychiatrist.</w:t>
                      </w:r>
                      <w:r w:rsidR="000A0A4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Different s</w:t>
                      </w:r>
                      <w:r w:rsidR="0076043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upportive measures </w:t>
                      </w:r>
                      <w:r w:rsidR="000A0A4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re introduced, such as help with </w:t>
                      </w:r>
                      <w:r w:rsidR="0076043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lanning and organising, support</w:t>
                      </w:r>
                      <w:r w:rsidR="00EF667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ve communication</w:t>
                      </w:r>
                      <w:r w:rsidR="00B3391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the use of </w:t>
                      </w:r>
                      <w:r w:rsidR="00EF667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elping aids</w:t>
                      </w:r>
                      <w:r w:rsidR="000A0A4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digital calendars, alarms on mobile phones)</w:t>
                      </w:r>
                      <w:r w:rsidR="00D7757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="0076043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72DC483" w14:textId="1C6A70B2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 hour: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sychosocial and educational interventions in the home environment, and elementary school by a clinical educational specialist.</w:t>
                      </w:r>
                      <w:r w:rsidR="00EF667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Focus on </w:t>
                      </w:r>
                      <w:r w:rsidR="00155FF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building a positive relationship between the teacher and pupil, </w:t>
                      </w:r>
                      <w:r w:rsidR="00EF667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gular daily routines</w:t>
                      </w:r>
                      <w:r w:rsidR="00A752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 the use of a daily plan and week plans in school</w:t>
                      </w:r>
                      <w:r w:rsidR="000A0A4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 p</w:t>
                      </w:r>
                      <w:r w:rsidR="00A752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sitioning in the classroom, clear communication</w:t>
                      </w:r>
                      <w:r w:rsidR="00155FF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/ short messages</w:t>
                      </w:r>
                      <w:r w:rsidR="00A752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regular breaks, </w:t>
                      </w:r>
                      <w:r w:rsidR="00155FF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help with transitions, </w:t>
                      </w:r>
                      <w:r w:rsidR="00A752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use of visual aids, rewards</w:t>
                      </w:r>
                      <w:r w:rsidR="00871FE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A752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reinforcement, learning by doing, digital learning tools, </w:t>
                      </w:r>
                      <w:r w:rsidR="000A0A46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nd considering </w:t>
                      </w:r>
                      <w:r w:rsidR="00A752D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he need for special education. </w:t>
                      </w:r>
                    </w:p>
                    <w:p w14:paraId="21D894E8" w14:textId="7777777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 hour: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resentation by a parent of a child with ADHD about personal experiences.</w:t>
                      </w:r>
                    </w:p>
                    <w:p w14:paraId="0CD54E6B" w14:textId="7777777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55FF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 hour: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resentation by the local ADHD user-organization about rights that comes with the ADHD diagnosis, and social activities available in the local community. </w:t>
                      </w:r>
                    </w:p>
                    <w:p w14:paraId="6E2E12F2" w14:textId="77777777" w:rsidR="00015243" w:rsidRPr="00732B9E" w:rsidRDefault="00015243" w:rsidP="00015243">
                      <w:r>
                        <w:t xml:space="preserve"> 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028BC2A" w14:textId="10596D57" w:rsidR="00015243" w:rsidRDefault="00155FF2" w:rsidP="00015243">
      <w:pPr>
        <w:spacing w:after="0" w:line="240" w:lineRule="auto"/>
        <w:rPr>
          <w:rFonts w:ascii="Times New Roman" w:hAnsi="Times New Roman" w:cs="Times New Roman"/>
          <w:b/>
        </w:rPr>
      </w:pPr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E3B2899" wp14:editId="3228805A">
                <wp:simplePos x="0" y="0"/>
                <wp:positionH relativeFrom="margin">
                  <wp:align>center</wp:align>
                </wp:positionH>
                <wp:positionV relativeFrom="paragraph">
                  <wp:posOffset>5074822</wp:posOffset>
                </wp:positionV>
                <wp:extent cx="3438525" cy="272415"/>
                <wp:effectExtent l="0" t="0" r="28575" b="13335"/>
                <wp:wrapSquare wrapText="bothSides"/>
                <wp:docPr id="9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852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0C483" w14:textId="77777777" w:rsidR="00015243" w:rsidRPr="00453328" w:rsidRDefault="00015243" w:rsidP="0001524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t least one month on stable pharmacological treatment for ADH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B2899" id="_x0000_s1031" type="#_x0000_t202" style="position:absolute;margin-left:0;margin-top:399.6pt;width:270.75pt;height:21.45pt;z-index:2516654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">
                <v:textbox>
                  <w:txbxContent>
                    <w:p w14:paraId="2E80C483" w14:textId="77777777" w:rsidR="00015243" w:rsidRPr="00453328" w:rsidRDefault="00015243" w:rsidP="0001524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t least one month on stable pharmacological treatment for ADH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5C75274" w14:textId="64346E2A" w:rsidR="00015243" w:rsidRDefault="00015243" w:rsidP="00015243">
      <w:pPr>
        <w:spacing w:after="0" w:line="240" w:lineRule="auto"/>
        <w:rPr>
          <w:rFonts w:ascii="Times New Roman" w:hAnsi="Times New Roman" w:cs="Times New Roman"/>
          <w:b/>
        </w:rPr>
      </w:pPr>
    </w:p>
    <w:p w14:paraId="6AB2F2A5" w14:textId="5807D4B1" w:rsidR="00015243" w:rsidRDefault="00015243" w:rsidP="00015243">
      <w:pPr>
        <w:spacing w:after="0" w:line="240" w:lineRule="auto"/>
        <w:rPr>
          <w:rFonts w:ascii="Times New Roman" w:hAnsi="Times New Roman" w:cs="Times New Roman"/>
          <w:b/>
        </w:rPr>
      </w:pPr>
    </w:p>
    <w:p w14:paraId="6E13A138" w14:textId="3F777A78" w:rsidR="00015243" w:rsidRDefault="00155FF2" w:rsidP="00015243">
      <w:pPr>
        <w:spacing w:after="0" w:line="240" w:lineRule="auto"/>
        <w:rPr>
          <w:rFonts w:ascii="Times New Roman" w:hAnsi="Times New Roman" w:cs="Times New Roman"/>
          <w:b/>
        </w:rPr>
      </w:pPr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A0AD6E" wp14:editId="5D3509A6">
                <wp:simplePos x="0" y="0"/>
                <wp:positionH relativeFrom="column">
                  <wp:posOffset>3000375</wp:posOffset>
                </wp:positionH>
                <wp:positionV relativeFrom="paragraph">
                  <wp:posOffset>1905</wp:posOffset>
                </wp:positionV>
                <wp:extent cx="209550" cy="200025"/>
                <wp:effectExtent l="19050" t="0" r="19050" b="47625"/>
                <wp:wrapNone/>
                <wp:docPr id="16" name="Pil: ne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00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09CA63" id="Pil: ned 16" o:spid="_x0000_s1026" type="#_x0000_t67" style="position:absolute;margin-left:236.25pt;margin-top:.15pt;width:16.5pt;height:15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" adj="10800" fillcolor="#4472c4 [3204]" strokecolor="#1f3763 [1604]" strokeweight="1pt"/>
            </w:pict>
          </mc:Fallback>
        </mc:AlternateContent>
      </w:r>
    </w:p>
    <w:p w14:paraId="1743A90A" w14:textId="5DE6E835" w:rsidR="00E31156" w:rsidRDefault="00155FF2"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AE0049" wp14:editId="110834A0">
                <wp:simplePos x="0" y="0"/>
                <wp:positionH relativeFrom="column">
                  <wp:posOffset>3986286</wp:posOffset>
                </wp:positionH>
                <wp:positionV relativeFrom="paragraph">
                  <wp:posOffset>455930</wp:posOffset>
                </wp:positionV>
                <wp:extent cx="171450" cy="247650"/>
                <wp:effectExtent l="19050" t="0" r="19050" b="38100"/>
                <wp:wrapNone/>
                <wp:docPr id="11" name="Pil: ne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8CB3F" id="Pil: ned 11" o:spid="_x0000_s1026" type="#_x0000_t67" style="position:absolute;margin-left:313.9pt;margin-top:35.9pt;width:13.5pt;height:1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" adj="14123" fillcolor="#4472c4 [3204]" strokecolor="#1f3763 [1604]" strokeweight="1pt"/>
            </w:pict>
          </mc:Fallback>
        </mc:AlternateContent>
      </w:r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66AE69" wp14:editId="0721761F">
                <wp:simplePos x="0" y="0"/>
                <wp:positionH relativeFrom="column">
                  <wp:posOffset>2113085</wp:posOffset>
                </wp:positionH>
                <wp:positionV relativeFrom="paragraph">
                  <wp:posOffset>463843</wp:posOffset>
                </wp:positionV>
                <wp:extent cx="190500" cy="247650"/>
                <wp:effectExtent l="19050" t="0" r="19050" b="38100"/>
                <wp:wrapNone/>
                <wp:docPr id="10" name="Pil: ne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01037" id="Pil: ned 10" o:spid="_x0000_s1026" type="#_x0000_t67" style="position:absolute;margin-left:166.4pt;margin-top:36.5pt;width:15pt;height:1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" adj="13292" fillcolor="#4472c4 [3204]" strokecolor="#1f3763 [1604]" strokeweight="1pt"/>
            </w:pict>
          </mc:Fallback>
        </mc:AlternateContent>
      </w:r>
      <w:r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D7540A" wp14:editId="26CFEFA5">
                <wp:simplePos x="0" y="0"/>
                <wp:positionH relativeFrom="column">
                  <wp:posOffset>2334357</wp:posOffset>
                </wp:positionH>
                <wp:positionV relativeFrom="paragraph">
                  <wp:posOffset>108145</wp:posOffset>
                </wp:positionV>
                <wp:extent cx="1600200" cy="295275"/>
                <wp:effectExtent l="0" t="0" r="19050" b="28575"/>
                <wp:wrapNone/>
                <wp:docPr id="13" name="Tekstbok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AC2330" w14:textId="77777777" w:rsidR="00015243" w:rsidRPr="00453328" w:rsidRDefault="00015243" w:rsidP="000152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b-NO"/>
                              </w:rPr>
                            </w:pPr>
                            <w:proofErr w:type="spellStart"/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nb-NO"/>
                              </w:rPr>
                              <w:t>Randomiz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7540A" id="Tekstboks 13" o:spid="_x0000_s1032" type="#_x0000_t202" style="position:absolute;margin-left:183.8pt;margin-top:8.5pt;width:126pt;height:2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" fillcolor="white [3201]" strokeweight=".5pt">
                <v:textbox>
                  <w:txbxContent>
                    <w:p w14:paraId="3AAC2330" w14:textId="77777777" w:rsidR="00015243" w:rsidRPr="00453328" w:rsidRDefault="00015243" w:rsidP="00015243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nb-NO"/>
                        </w:rPr>
                      </w:pP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nb-NO"/>
                        </w:rPr>
                        <w:t>Randomization</w:t>
                      </w:r>
                    </w:p>
                  </w:txbxContent>
                </v:textbox>
              </v:shape>
            </w:pict>
          </mc:Fallback>
        </mc:AlternateContent>
      </w:r>
      <w:r w:rsidR="00760432"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746B6C" wp14:editId="409AD0E6">
                <wp:simplePos x="0" y="0"/>
                <wp:positionH relativeFrom="margin">
                  <wp:posOffset>3533775</wp:posOffset>
                </wp:positionH>
                <wp:positionV relativeFrom="paragraph">
                  <wp:posOffset>716280</wp:posOffset>
                </wp:positionV>
                <wp:extent cx="1962150" cy="371475"/>
                <wp:effectExtent l="0" t="0" r="19050" b="28575"/>
                <wp:wrapNone/>
                <wp:docPr id="15" name="Tekstbok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26F907" w14:textId="77777777" w:rsidR="00015243" w:rsidRPr="00453328" w:rsidRDefault="00015243" w:rsidP="000152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ntrol group</w:t>
                            </w: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12 weeks)                                                  Receiving only one medical contro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46B6C" id="Tekstboks 15" o:spid="_x0000_s1033" type="#_x0000_t202" style="position:absolute;margin-left:278.25pt;margin-top:56.4pt;width:154.5pt;height:29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" fillcolor="white [3201]" strokeweight=".5pt">
                <v:textbox>
                  <w:txbxContent>
                    <w:p w14:paraId="3B26F907" w14:textId="77777777" w:rsidR="00015243" w:rsidRPr="00453328" w:rsidRDefault="00015243" w:rsidP="000152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ntrol group</w:t>
                      </w: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12 </w:t>
                      </w:r>
                      <w:proofErr w:type="gramStart"/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weeks)   </w:t>
                      </w:r>
                      <w:proofErr w:type="gramEnd"/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                                            Receiving only one medical control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60432" w:rsidRPr="00453328">
        <w:rPr>
          <w:rFonts w:ascii="Times New Roman" w:hAnsi="Times New Roman" w:cs="Times New Roman"/>
          <w:b/>
          <w:noProof/>
          <w:color w:val="C00000"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E85529" wp14:editId="731839F9">
                <wp:simplePos x="0" y="0"/>
                <wp:positionH relativeFrom="column">
                  <wp:posOffset>1038225</wp:posOffset>
                </wp:positionH>
                <wp:positionV relativeFrom="paragraph">
                  <wp:posOffset>735330</wp:posOffset>
                </wp:positionV>
                <wp:extent cx="1628775" cy="361950"/>
                <wp:effectExtent l="0" t="0" r="28575" b="19050"/>
                <wp:wrapNone/>
                <wp:docPr id="14" name="Tekstbok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8986F5" w14:textId="77777777" w:rsidR="00015243" w:rsidRPr="00453328" w:rsidRDefault="00015243" w:rsidP="000152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5332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roup CBT (12 weeks) Including one medical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85529" id="Tekstboks 14" o:spid="_x0000_s1034" type="#_x0000_t202" style="position:absolute;margin-left:81.75pt;margin-top:57.9pt;width:128.25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" fillcolor="white [3201]" strokeweight=".5pt">
                <v:textbox>
                  <w:txbxContent>
                    <w:p w14:paraId="7E8986F5" w14:textId="77777777" w:rsidR="00015243" w:rsidRPr="00453328" w:rsidRDefault="00015243" w:rsidP="000152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5332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roup CBT (12 weeks) Including one medical contro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31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EFE00" w14:textId="77777777" w:rsidR="00015243" w:rsidRDefault="00015243" w:rsidP="00015243">
      <w:pPr>
        <w:spacing w:after="0" w:line="240" w:lineRule="auto"/>
      </w:pPr>
      <w:r>
        <w:separator/>
      </w:r>
    </w:p>
  </w:endnote>
  <w:endnote w:type="continuationSeparator" w:id="0">
    <w:p w14:paraId="0067DEF3" w14:textId="77777777" w:rsidR="00015243" w:rsidRDefault="00015243" w:rsidP="0001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5B9F2" w14:textId="77777777" w:rsidR="00015243" w:rsidRDefault="00015243" w:rsidP="00015243">
      <w:pPr>
        <w:spacing w:after="0" w:line="240" w:lineRule="auto"/>
      </w:pPr>
      <w:r>
        <w:separator/>
      </w:r>
    </w:p>
  </w:footnote>
  <w:footnote w:type="continuationSeparator" w:id="0">
    <w:p w14:paraId="37EC56C1" w14:textId="77777777" w:rsidR="00015243" w:rsidRDefault="00015243" w:rsidP="000152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43"/>
    <w:rsid w:val="00015243"/>
    <w:rsid w:val="000A0A46"/>
    <w:rsid w:val="00144E20"/>
    <w:rsid w:val="00155FF2"/>
    <w:rsid w:val="0039569C"/>
    <w:rsid w:val="00760432"/>
    <w:rsid w:val="00864E5D"/>
    <w:rsid w:val="00871FEC"/>
    <w:rsid w:val="0097439F"/>
    <w:rsid w:val="00A752DE"/>
    <w:rsid w:val="00B33915"/>
    <w:rsid w:val="00C34BA2"/>
    <w:rsid w:val="00D56E07"/>
    <w:rsid w:val="00D7757E"/>
    <w:rsid w:val="00EB40CE"/>
    <w:rsid w:val="00E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1CC8E3"/>
  <w15:chartTrackingRefBased/>
  <w15:docId w15:val="{ACB7A370-E59D-4555-B44B-DD79B618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ise Juul Haugan</dc:creator>
  <cp:keywords/>
  <dc:description/>
  <cp:lastModifiedBy>Anne-Lise Juul Haugan</cp:lastModifiedBy>
  <cp:revision>8</cp:revision>
  <dcterms:created xsi:type="dcterms:W3CDTF">2021-11-24T10:16:00Z</dcterms:created>
  <dcterms:modified xsi:type="dcterms:W3CDTF">2022-04-11T11:56:00Z</dcterms:modified>
</cp:coreProperties>
</file>